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10FA4" w14:textId="444D1D62" w:rsidR="005B62D3" w:rsidRDefault="005B62D3" w:rsidP="005B62D3">
      <w:pPr>
        <w:bidi/>
        <w:spacing w:after="240" w:line="480" w:lineRule="auto"/>
        <w:jc w:val="right"/>
        <w:rPr>
          <w:rFonts w:asciiTheme="majorBidi" w:hAnsiTheme="majorBidi" w:cstheme="majorBidi"/>
          <w:b/>
          <w:bCs/>
          <w:sz w:val="22"/>
          <w:szCs w:val="22"/>
        </w:rPr>
      </w:pPr>
      <w:r w:rsidRPr="009B088F">
        <w:rPr>
          <w:rFonts w:asciiTheme="majorBidi" w:hAnsiTheme="majorBidi" w:cstheme="majorBidi"/>
          <w:b/>
          <w:bCs/>
          <w:sz w:val="22"/>
          <w:szCs w:val="22"/>
        </w:rPr>
        <w:t>Fig</w:t>
      </w:r>
      <w:r>
        <w:rPr>
          <w:rFonts w:asciiTheme="majorBidi" w:hAnsiTheme="majorBidi" w:cstheme="majorBidi"/>
          <w:b/>
          <w:bCs/>
          <w:sz w:val="22"/>
          <w:szCs w:val="22"/>
        </w:rPr>
        <w:t>ure</w:t>
      </w:r>
      <w:r w:rsidRPr="009B088F">
        <w:rPr>
          <w:rFonts w:asciiTheme="majorBidi" w:hAnsiTheme="majorBidi" w:cstheme="majorBidi"/>
          <w:b/>
          <w:bCs/>
          <w:sz w:val="22"/>
          <w:szCs w:val="22"/>
        </w:rPr>
        <w:t xml:space="preserve"> 1: CONSORT flow diagram</w:t>
      </w:r>
    </w:p>
    <w:p w14:paraId="0A860779" w14:textId="170FBDAD" w:rsidR="00E2624E" w:rsidRPr="009B088F" w:rsidRDefault="00BF0820" w:rsidP="00E2624E">
      <w:pPr>
        <w:bidi/>
        <w:spacing w:after="240" w:line="480" w:lineRule="auto"/>
        <w:jc w:val="right"/>
        <w:rPr>
          <w:rFonts w:asciiTheme="majorHAnsi" w:hAnsiTheme="majorHAnsi" w:cstheme="majorHAnsi"/>
          <w:b/>
          <w:bCs/>
          <w:rtl/>
        </w:rPr>
      </w:pPr>
      <w:r>
        <w:rPr>
          <w:rFonts w:asciiTheme="majorHAnsi" w:hAnsiTheme="majorHAnsi" w:cstheme="majorHAnsi"/>
          <w:b/>
          <w:bCs/>
          <w:noProof/>
          <w:rtl/>
          <w:lang w:val="ar-SA"/>
          <w14:ligatures w14:val="standardContextual"/>
        </w:rPr>
        <w:drawing>
          <wp:inline distT="0" distB="0" distL="0" distR="0" wp14:anchorId="51EC58E8" wp14:editId="0A7DAC7A">
            <wp:extent cx="5731510" cy="5817870"/>
            <wp:effectExtent l="0" t="0" r="0" b="0"/>
            <wp:docPr id="185906070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060706" name="Picture 185906070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1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624E" w:rsidRPr="009B088F" w:rsidSect="00512B2A">
      <w:pgSz w:w="11906" w:h="16838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2D3"/>
    <w:rsid w:val="000123D7"/>
    <w:rsid w:val="0041050D"/>
    <w:rsid w:val="00436278"/>
    <w:rsid w:val="00512B2A"/>
    <w:rsid w:val="005B62D3"/>
    <w:rsid w:val="006E103B"/>
    <w:rsid w:val="00B9747C"/>
    <w:rsid w:val="00BF0820"/>
    <w:rsid w:val="00C938DE"/>
    <w:rsid w:val="00D2507D"/>
    <w:rsid w:val="00E2624E"/>
    <w:rsid w:val="00E44723"/>
    <w:rsid w:val="00E6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F2C7B8"/>
  <w15:chartTrackingRefBased/>
  <w15:docId w15:val="{DB367E17-E6A1-6547-B2CA-99A01D565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2D3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4</cp:revision>
  <dcterms:created xsi:type="dcterms:W3CDTF">2023-05-26T02:22:00Z</dcterms:created>
  <dcterms:modified xsi:type="dcterms:W3CDTF">2023-11-13T16:41:00Z</dcterms:modified>
</cp:coreProperties>
</file>